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2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6"/>
        <w:gridCol w:w="693"/>
        <w:gridCol w:w="425"/>
        <w:gridCol w:w="320"/>
        <w:gridCol w:w="660"/>
        <w:gridCol w:w="720"/>
        <w:gridCol w:w="425"/>
        <w:gridCol w:w="360"/>
        <w:gridCol w:w="660"/>
        <w:gridCol w:w="720"/>
        <w:gridCol w:w="425"/>
        <w:gridCol w:w="500"/>
        <w:gridCol w:w="660"/>
        <w:gridCol w:w="720"/>
        <w:gridCol w:w="425"/>
      </w:tblGrid>
      <w:tr>
        <w:trPr>
          <w:trHeight w:val="199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d.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N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I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d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N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I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d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N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I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d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N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OI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0,H4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3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6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1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1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3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1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1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0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0,H4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0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1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1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L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4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1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L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4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1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L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1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3,H2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L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2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L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L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6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L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L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L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4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L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L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4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0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1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6,H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1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0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0,H3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1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1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6,H2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1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6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1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5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1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4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1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5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1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2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2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6,H5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2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2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1,H2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JA2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KNY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3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4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3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1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8,H3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1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6,H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1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0,H3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0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4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1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1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1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1,H3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2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2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2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6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2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1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3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2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0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2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2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2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,H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3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3,H2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9,H3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3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1,H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4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4,H1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,H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1,H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1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0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1,H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1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0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1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,H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1,H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S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1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1,H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4,H5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1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9,H4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1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1,H4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3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5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0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1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1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8,H1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5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1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0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0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1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1,H4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,H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2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3,H1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4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59,H6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2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3,H4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2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0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2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1,H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2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4,H4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2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2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1,H4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5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1,H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6,H5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6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5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5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1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0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5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3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5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1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5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1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WAK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19</w:t>
            </w:r>
          </w:p>
        </w:tc>
      </w:tr>
      <w:tr>
        <w:trPr>
          <w:trHeight w:val="199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EN1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I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,H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K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4,H5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TextocomentarioCar">
    <w:name w:val="Texto comentario Car"/>
    <w:qFormat/>
    <w:rPr>
      <w:lang w:val="ca-ES" w:bidi="ar-SA"/>
    </w:rPr>
  </w:style>
  <w:style w:type="character" w:styleId="AsuntodelcomentarioCar">
    <w:name w:val="Asunto del comentario Car"/>
    <w:qFormat/>
    <w:rPr>
      <w:b/>
      <w:bCs/>
      <w:lang w:val="ca-ES" w:bidi="ar-SA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ca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Xl24">
    <w:name w:val="xl24"/>
    <w:basedOn w:val="Normal"/>
    <w:qFormat/>
    <w:pPr>
      <w:spacing w:before="280" w:after="280"/>
    </w:pPr>
    <w:rPr>
      <w:sz w:val="16"/>
      <w:szCs w:val="16"/>
      <w:lang w:val="es-ES"/>
    </w:rPr>
  </w:style>
  <w:style w:type="paragraph" w:styleId="Xl25">
    <w:name w:val="xl25"/>
    <w:basedOn w:val="Normal"/>
    <w:qFormat/>
    <w:pPr>
      <w:spacing w:before="280" w:after="280"/>
    </w:pPr>
    <w:rPr>
      <w:b/>
      <w:bCs/>
      <w:sz w:val="16"/>
      <w:szCs w:val="16"/>
      <w:lang w:val="es-ES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</w:pPr>
    <w:rPr>
      <w:sz w:val="16"/>
      <w:szCs w:val="16"/>
      <w:lang w:val="es-E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16"/>
      <w:szCs w:val="16"/>
      <w:lang w:val="es-ES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sz w:val="18"/>
      <w:szCs w:val="18"/>
      <w:lang w:val="es-ES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</w:pPr>
    <w:rPr>
      <w:sz w:val="14"/>
      <w:szCs w:val="14"/>
      <w:lang w:val="es-ES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4"/>
      <w:szCs w:val="1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08:40:00Z</dcterms:created>
  <dc:creator>Mari Carmen</dc:creator>
  <dc:description/>
  <cp:keywords/>
  <dc:language>en-US</dc:language>
  <cp:lastModifiedBy>X. Turon</cp:lastModifiedBy>
  <dcterms:modified xsi:type="dcterms:W3CDTF">2011-09-07T08:43:00Z</dcterms:modified>
  <cp:revision>3</cp:revision>
  <dc:subject/>
  <dc:title>Supporting information</dc:title>
</cp:coreProperties>
</file>